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9952E" w14:textId="016CCC2B" w:rsidR="002F751B" w:rsidRPr="001C5D83" w:rsidRDefault="00516F90" w:rsidP="001C5D83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516F90">
        <w:rPr>
          <w:rFonts w:ascii="Times New Roman" w:hAnsi="Times New Roman" w:cs="Times New Roman" w:hint="eastAsia"/>
          <w:b/>
          <w:bCs/>
          <w:sz w:val="22"/>
          <w:szCs w:val="24"/>
        </w:rPr>
        <w:t>Supplementary Table S</w:t>
      </w:r>
      <w:r w:rsidR="00ED0119"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="000F6CB6" w:rsidRPr="001C5D83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8C4555" w:rsidRPr="001C5D83">
        <w:rPr>
          <w:rFonts w:ascii="Times New Roman" w:hAnsi="Times New Roman" w:cs="Times New Roman"/>
          <w:b/>
          <w:bCs/>
          <w:sz w:val="22"/>
          <w:szCs w:val="24"/>
        </w:rPr>
        <w:t xml:space="preserve"> Currently </w:t>
      </w:r>
      <w:r w:rsidR="000F6CB6" w:rsidRPr="001C5D83">
        <w:rPr>
          <w:rFonts w:ascii="Times New Roman" w:hAnsi="Times New Roman" w:cs="Times New Roman" w:hint="eastAsia"/>
          <w:b/>
          <w:bCs/>
          <w:sz w:val="22"/>
          <w:szCs w:val="24"/>
        </w:rPr>
        <w:t>K</w:t>
      </w:r>
      <w:r w:rsidR="008C4555" w:rsidRPr="001C5D83">
        <w:rPr>
          <w:rFonts w:ascii="Times New Roman" w:hAnsi="Times New Roman" w:cs="Times New Roman"/>
          <w:b/>
          <w:bCs/>
          <w:sz w:val="22"/>
          <w:szCs w:val="24"/>
        </w:rPr>
        <w:t xml:space="preserve">nown </w:t>
      </w:r>
      <w:r w:rsidR="000F6CB6" w:rsidRPr="001C5D83">
        <w:rPr>
          <w:rFonts w:ascii="Times New Roman" w:hAnsi="Times New Roman" w:cs="Times New Roman" w:hint="eastAsia"/>
          <w:b/>
          <w:bCs/>
          <w:sz w:val="22"/>
          <w:szCs w:val="24"/>
        </w:rPr>
        <w:t>D</w:t>
      </w:r>
      <w:r w:rsidR="00922E8F" w:rsidRPr="001C5D83">
        <w:rPr>
          <w:rFonts w:ascii="Times New Roman" w:hAnsi="Times New Roman" w:cs="Times New Roman"/>
          <w:b/>
          <w:bCs/>
          <w:sz w:val="22"/>
          <w:szCs w:val="24"/>
        </w:rPr>
        <w:t xml:space="preserve">isease-causing UBA1 </w:t>
      </w:r>
      <w:r w:rsidR="000F6CB6" w:rsidRPr="001C5D83">
        <w:rPr>
          <w:rFonts w:ascii="Times New Roman" w:hAnsi="Times New Roman" w:cs="Times New Roman" w:hint="eastAsia"/>
          <w:b/>
          <w:bCs/>
          <w:sz w:val="22"/>
          <w:szCs w:val="24"/>
        </w:rPr>
        <w:t>V</w:t>
      </w:r>
      <w:r w:rsidR="00922E8F" w:rsidRPr="001C5D83">
        <w:rPr>
          <w:rFonts w:ascii="Times New Roman" w:hAnsi="Times New Roman" w:cs="Times New Roman"/>
          <w:b/>
          <w:bCs/>
          <w:sz w:val="22"/>
          <w:szCs w:val="24"/>
        </w:rPr>
        <w:t>ariants</w:t>
      </w:r>
      <w:r w:rsidR="002F751B" w:rsidRPr="001C5D83">
        <w:rPr>
          <w:rFonts w:ascii="Times New Roman" w:hAnsi="Times New Roman" w:cs="Times New Roman"/>
          <w:b/>
          <w:bCs/>
          <w:sz w:val="22"/>
          <w:szCs w:val="24"/>
        </w:rPr>
        <w:t xml:space="preserve"> (</w:t>
      </w:r>
      <w:r w:rsidR="000F6CB6" w:rsidRPr="001C5D83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2F751B" w:rsidRPr="001C5D83">
        <w:rPr>
          <w:rFonts w:ascii="Times New Roman" w:hAnsi="Times New Roman" w:cs="Times New Roman"/>
          <w:b/>
          <w:bCs/>
          <w:sz w:val="22"/>
          <w:szCs w:val="24"/>
        </w:rPr>
        <w:t xml:space="preserve">o </w:t>
      </w:r>
      <w:r w:rsidR="000F6CB6" w:rsidRPr="001C5D83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="002F751B" w:rsidRPr="001C5D83">
        <w:rPr>
          <w:rFonts w:ascii="Times New Roman" w:hAnsi="Times New Roman" w:cs="Times New Roman"/>
          <w:b/>
          <w:bCs/>
          <w:sz w:val="22"/>
          <w:szCs w:val="24"/>
        </w:rPr>
        <w:t xml:space="preserve">ar </w:t>
      </w:r>
      <w:r w:rsidR="000F6CB6" w:rsidRPr="001C5D83">
        <w:rPr>
          <w:rFonts w:ascii="Times New Roman" w:hAnsi="Times New Roman" w:cs="Times New Roman" w:hint="eastAsia"/>
          <w:b/>
          <w:bCs/>
          <w:sz w:val="22"/>
          <w:szCs w:val="24"/>
        </w:rPr>
        <w:t>R</w:t>
      </w:r>
      <w:r w:rsidR="002F751B" w:rsidRPr="001C5D83">
        <w:rPr>
          <w:rFonts w:ascii="Times New Roman" w:hAnsi="Times New Roman" w:cs="Times New Roman"/>
          <w:b/>
          <w:bCs/>
          <w:sz w:val="22"/>
          <w:szCs w:val="24"/>
        </w:rPr>
        <w:t>eported)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2977"/>
        <w:gridCol w:w="3118"/>
      </w:tblGrid>
      <w:tr w:rsidR="00CF0CC3" w:rsidRPr="00C22E55" w14:paraId="7871285A" w14:textId="77777777" w:rsidTr="00A73A99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5566FF2" w14:textId="6BB277E9" w:rsidR="00CF0CC3" w:rsidRPr="00C22E55" w:rsidRDefault="00CF0CC3" w:rsidP="001C5D83">
            <w:pPr>
              <w:widowControl/>
              <w:rPr>
                <w:rFonts w:ascii="Times New Roman" w:hAnsi="Times New Roman" w:cs="Times New Roman"/>
                <w:b/>
                <w:bCs/>
                <w:color w:val="404040"/>
                <w:sz w:val="18"/>
                <w:szCs w:val="20"/>
              </w:rPr>
            </w:pPr>
            <w:r w:rsidRPr="00C22E55">
              <w:rPr>
                <w:rFonts w:ascii="Times New Roman" w:hAnsi="Times New Roman" w:cs="Times New Roman"/>
                <w:b/>
                <w:bCs/>
                <w:color w:val="404040"/>
                <w:sz w:val="18"/>
                <w:szCs w:val="20"/>
              </w:rPr>
              <w:t>Nucleotide Chang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4A24DEC" w14:textId="63F623EE" w:rsidR="00CF0CC3" w:rsidRPr="00C22E55" w:rsidRDefault="00CF0CC3" w:rsidP="001C5D83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22E5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Exon/Splice Sit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0117612" w14:textId="3C089DE8" w:rsidR="00CF0CC3" w:rsidRPr="00C22E55" w:rsidRDefault="00CF0CC3" w:rsidP="001C5D83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22E5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mino Acid Alteration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68EB849A" w14:textId="779AFDE3" w:rsidR="00CF0CC3" w:rsidRPr="00C22E55" w:rsidRDefault="00CF0CC3" w:rsidP="001C5D83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22E5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unctional Consequence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0BDB55A4" w14:textId="2D48BEDF" w:rsidR="00CF0CC3" w:rsidRPr="00C22E55" w:rsidRDefault="00CF0CC3" w:rsidP="001C5D83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22E5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upporting Evidence</w:t>
            </w:r>
          </w:p>
        </w:tc>
      </w:tr>
      <w:tr w:rsidR="00F64C35" w:rsidRPr="00C22E55" w14:paraId="504600F8" w14:textId="77777777" w:rsidTr="00C22E55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5F23E" w14:textId="0DF586AD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22T&gt;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A04AD" w14:textId="3EC819AB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AFD94" w14:textId="7194331E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M41T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EF46D" w14:textId="3617B0BB" w:rsidR="00F64C35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F64C35" w:rsidRPr="00C22E55">
              <w:rPr>
                <w:rFonts w:ascii="Times New Roman" w:hAnsi="Times New Roman" w:cs="Times New Roman"/>
                <w:sz w:val="18"/>
                <w:szCs w:val="18"/>
              </w:rPr>
              <w:t>educe</w:t>
            </w:r>
            <w:r w:rsidR="00F83B5F" w:rsidRPr="00C22E5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F64C35"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 translation of the cytoplasmic isoform UBA1b and result in expression of a catalytically impaired isoform UBA1c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DFDFF" w14:textId="07C99EFD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ew Engl J Med. </w:t>
            </w:r>
            <w:proofErr w:type="gramStart"/>
            <w:r w:rsidRPr="00C22E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20;383:2628</w:t>
            </w:r>
            <w:proofErr w:type="gramEnd"/>
            <w:r w:rsidRPr="00C22E5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8</w:t>
            </w:r>
          </w:p>
        </w:tc>
      </w:tr>
      <w:tr w:rsidR="00F64C35" w:rsidRPr="00C22E55" w14:paraId="45D8949B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8A00210" w14:textId="5135B0DA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21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0AD5E" w14:textId="0F431CE5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BDCBB" w14:textId="2D124793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M41V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CFBF43" w14:textId="77777777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37A598" w14:textId="71EE0211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4C35" w:rsidRPr="00C22E55" w14:paraId="7FC1B49C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0C9D6BA" w14:textId="2E0D668A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21A&gt;C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7C3EA" w14:textId="1CB83637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F5DEE" w14:textId="7F17B640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M41L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374C9" w14:textId="77777777" w:rsidR="00F64C35" w:rsidRPr="00C22E55" w:rsidRDefault="00F64C3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EAD387" w14:textId="254B5E34" w:rsidR="00F64C35" w:rsidRPr="00C22E55" w:rsidRDefault="00F64C35" w:rsidP="001C5D83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62EA3" w:rsidRPr="00C22E55" w14:paraId="00B448A3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DCA4817" w14:textId="7E830A3C" w:rsidR="00C62EA3" w:rsidRPr="00C22E55" w:rsidRDefault="00C62EA3" w:rsidP="001C5D83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22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63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C8C1A" w14:textId="704EFDAF" w:rsidR="00C62EA3" w:rsidRPr="00C22E55" w:rsidRDefault="00C62EA3" w:rsidP="001C5D8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D76ABC" w14:textId="66F60187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Y55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2664FE" w14:textId="20882F7A" w:rsidR="00450DED" w:rsidRPr="00C22E55" w:rsidRDefault="00450DED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Temperature sensitive partial loss of function</w:t>
            </w:r>
            <w:r w:rsidR="00622CF3"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 of UBA1 by most prominently affecting ubiquitin transfer to E2 enzymes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BFD550B" w14:textId="16000667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MBO J. 2024 May;43(10):1919-1946</w:t>
            </w:r>
          </w:p>
        </w:tc>
      </w:tr>
      <w:tr w:rsidR="00C62EA3" w:rsidRPr="00ED0119" w14:paraId="269409B4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53ACB51" w14:textId="0BAF0DFA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67C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A7DDA" w14:textId="7657060E" w:rsidR="00C62EA3" w:rsidRPr="00C22E55" w:rsidRDefault="00C62EA3" w:rsidP="001C5D8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96CBFF" w14:textId="7C0C14D4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S56F(P*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1CF337" w14:textId="1E015B14" w:rsidR="00C62EA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C62EA3" w:rsidRPr="00C22E55">
              <w:rPr>
                <w:rFonts w:ascii="Times New Roman" w:hAnsi="Times New Roman" w:cs="Times New Roman"/>
                <w:sz w:val="18"/>
                <w:szCs w:val="18"/>
              </w:rPr>
              <w:t>esulted in a temperature-dependent impairment in UBA1 catalytic activity</w:t>
            </w: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7BD495D" w14:textId="77777777" w:rsidR="00C62EA3" w:rsidRPr="00ED0119" w:rsidRDefault="00C62EA3" w:rsidP="001C5D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D011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lood. 2021;137:3676–81</w:t>
            </w:r>
          </w:p>
          <w:p w14:paraId="57BF2E21" w14:textId="3C5D68B4" w:rsidR="00C62EA3" w:rsidRPr="00ED0119" w:rsidRDefault="00C62EA3" w:rsidP="001C5D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D011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J Clin Immunol. 2022;42:947–51</w:t>
            </w:r>
          </w:p>
          <w:p w14:paraId="79A15C13" w14:textId="1018BDCD" w:rsidR="00C62EA3" w:rsidRPr="00ED0119" w:rsidRDefault="00C62EA3" w:rsidP="001C5D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D011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eukemia (2023) 37:1080–1091</w:t>
            </w:r>
          </w:p>
          <w:p w14:paraId="13D9D383" w14:textId="53B4220A" w:rsidR="00C62EA3" w:rsidRPr="00ED0119" w:rsidRDefault="00C62EA3" w:rsidP="001C5D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D0119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JAMA. 2023;329(4):318-324 </w:t>
            </w:r>
          </w:p>
        </w:tc>
      </w:tr>
      <w:tr w:rsidR="00C62EA3" w:rsidRPr="00C22E55" w14:paraId="2EAA1205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8451250" w14:textId="30721F89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c.1430G&gt;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37C9F" w14:textId="0C89B677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xo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C4B53" w14:textId="61C0767F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G477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4274D7" w14:textId="350FC351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Decreased E1 ubiquitin thioester formation and E2 enzyme charging, reductions in ubiquitin adenylation and thiolation</w:t>
            </w:r>
            <w:r w:rsidR="00622CF3" w:rsidRPr="00C22E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BA5DB7" w14:textId="329923CE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Arthritis Rheumatol. 2023 Jul;75(7):1285-1290</w:t>
            </w:r>
          </w:p>
        </w:tc>
      </w:tr>
      <w:tr w:rsidR="00C62EA3" w:rsidRPr="00C22E55" w14:paraId="56086917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D8220CF" w14:textId="7CEB3A66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432G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ADE62" w14:textId="4CD30992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xo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17A9F" w14:textId="41A0E7A9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A478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39DBEF" w14:textId="0BB50893" w:rsidR="00C62EA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C62EA3" w:rsidRPr="00C22E55">
              <w:rPr>
                <w:rFonts w:ascii="Times New Roman" w:hAnsi="Times New Roman" w:cs="Times New Roman"/>
                <w:sz w:val="18"/>
                <w:szCs w:val="18"/>
              </w:rPr>
              <w:t>oss of ubiquitin transfer to the E2 enzyme and reduce UBA1 activity</w:t>
            </w: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0C0AD5" w14:textId="33C2F31F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MBO J. 2024 May;43(10):1919-1946</w:t>
            </w:r>
          </w:p>
        </w:tc>
      </w:tr>
      <w:tr w:rsidR="00622CF3" w:rsidRPr="00C22E55" w14:paraId="25F2125C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0A15CC5" w14:textId="04319101" w:rsidR="00622CF3" w:rsidRPr="00C22E55" w:rsidRDefault="00622CF3" w:rsidP="001C5D83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22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516G&gt;A</w:t>
            </w:r>
          </w:p>
          <w:p w14:paraId="44888D90" w14:textId="0DCA9EFC" w:rsidR="00622CF3" w:rsidRPr="00C22E55" w:rsidRDefault="00622CF3" w:rsidP="001C5D83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BA55A" w14:textId="4EB74F1C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xon 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98B9C" w14:textId="77777777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p.D506N</w:t>
            </w:r>
          </w:p>
          <w:p w14:paraId="64F357F1" w14:textId="1AC4A926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81A81E" w14:textId="5E3EF93B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Reductions in ubiquitin thiolation and reduce UBA1 activity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0445AF" w14:textId="3136365D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MBO J. 2024 May;43(10):1919-1946</w:t>
            </w:r>
          </w:p>
        </w:tc>
      </w:tr>
      <w:tr w:rsidR="00622CF3" w:rsidRPr="00C22E55" w14:paraId="35BC0EEA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8AA9B36" w14:textId="7C49FC5C" w:rsidR="00622CF3" w:rsidRPr="00C22E55" w:rsidRDefault="00622CF3" w:rsidP="001C5D83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22E5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.1517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15D3B" w14:textId="5A112F66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xon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26884" w14:textId="0599D812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p.D</w:t>
            </w:r>
            <w:proofErr w:type="gramEnd"/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506G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E05FC1" w14:textId="35E3B596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3C633C0" w14:textId="07D066BB" w:rsidR="00622CF3" w:rsidRPr="00C22E55" w:rsidRDefault="00622CF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EMBO J. 2024 May;43(10):1919-1946</w:t>
            </w:r>
          </w:p>
        </w:tc>
      </w:tr>
      <w:tr w:rsidR="00C62EA3" w:rsidRPr="00C22E55" w14:paraId="19E7CA78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BB47DC9" w14:textId="22EF1092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861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B015D" w14:textId="3E4E25BD" w:rsidR="00C62EA3" w:rsidRPr="00C22E55" w:rsidRDefault="00C62EA3" w:rsidP="001C5D8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n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4A471B" w14:textId="54E412EA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S621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96D4C4" w14:textId="402C1E39" w:rsidR="00C62EA3" w:rsidRPr="00C22E55" w:rsidRDefault="0043314A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C62EA3" w:rsidRPr="00C22E55">
              <w:rPr>
                <w:rFonts w:ascii="Times New Roman" w:hAnsi="Times New Roman" w:cs="Times New Roman"/>
                <w:sz w:val="18"/>
                <w:szCs w:val="18"/>
              </w:rPr>
              <w:t>oss of ubiquitin transfer to the E2 enzyme and reduce UBA1 activ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FEE9956" w14:textId="7F7D6B41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JAMA. 2023;329(4):318-324</w:t>
            </w:r>
          </w:p>
          <w:p w14:paraId="21000C62" w14:textId="697C4272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Hemasphere. 2023 Mar 24;7(4</w:t>
            </w:r>
            <w:proofErr w:type="gramStart"/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):e</w:t>
            </w:r>
            <w:proofErr w:type="gramEnd"/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868.</w:t>
            </w:r>
          </w:p>
        </w:tc>
      </w:tr>
      <w:tr w:rsidR="00C62EA3" w:rsidRPr="00C22E55" w14:paraId="7666B140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0C84E7C" w14:textId="77777777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18-1G&gt;C</w:t>
            </w:r>
          </w:p>
          <w:p w14:paraId="4B033F9F" w14:textId="77777777" w:rsidR="00F52BC5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18-2A&gt;</w:t>
            </w:r>
            <w:r w:rsidR="00400CF2" w:rsidRPr="00C22E5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453EDAA" w14:textId="3A4A2146" w:rsidR="00C62EA3" w:rsidRPr="00C22E55" w:rsidRDefault="00F52BC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18-3T&gt;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14556" w14:textId="0E08C9D3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Splicing site of </w:t>
            </w:r>
            <w:r w:rsidRPr="00C22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DBF05" w14:textId="023362E5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76074C" w14:textId="74DF1629" w:rsidR="00C62EA3" w:rsidRPr="00C22E55" w:rsidRDefault="0043314A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C62EA3" w:rsidRPr="00C22E55">
              <w:rPr>
                <w:rFonts w:ascii="Times New Roman" w:hAnsi="Times New Roman" w:cs="Times New Roman"/>
                <w:sz w:val="18"/>
                <w:szCs w:val="18"/>
              </w:rPr>
              <w:t>eduction in properly spliced</w:t>
            </w:r>
            <w:r w:rsidR="00196823"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62EA3" w:rsidRPr="00C22E55">
              <w:rPr>
                <w:rFonts w:ascii="Times New Roman" w:hAnsi="Times New Roman" w:cs="Times New Roman"/>
                <w:sz w:val="18"/>
                <w:szCs w:val="18"/>
              </w:rPr>
              <w:t>transcript and the creation of multiple incorrectly spliced products</w:t>
            </w:r>
            <w:r w:rsidR="00196823" w:rsidRPr="00C22E5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3FFE12" w14:textId="77777777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Blood (2021) 137 (26): 3676–3681.</w:t>
            </w:r>
          </w:p>
          <w:p w14:paraId="3502E8DC" w14:textId="77777777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Leukemia (2023) 37:1080–1091</w:t>
            </w:r>
          </w:p>
          <w:p w14:paraId="6A2A7680" w14:textId="7AB8E787" w:rsidR="00F52BC5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JAMA. 2023;329(4):318-324</w:t>
            </w:r>
          </w:p>
          <w:p w14:paraId="0F02B858" w14:textId="229713D1" w:rsidR="00F52BC5" w:rsidRPr="00C22E55" w:rsidRDefault="00F52BC5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Rheumatology, 2024, 00, 1–6</w:t>
            </w:r>
          </w:p>
        </w:tc>
      </w:tr>
      <w:tr w:rsidR="00196823" w:rsidRPr="00C22E55" w14:paraId="40DB8534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0753C0E" w14:textId="3689310F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18-9_118-2d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DC24D" w14:textId="7A04A0D2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Splicing site of </w:t>
            </w:r>
            <w:r w:rsidRPr="00C22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3B5F3" w14:textId="4549D340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480B09" w14:textId="250C7452" w:rsidR="00196823" w:rsidRPr="00C22E55" w:rsidRDefault="0043314A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196823" w:rsidRPr="00C22E55">
              <w:rPr>
                <w:rFonts w:ascii="Times New Roman" w:hAnsi="Times New Roman" w:cs="Times New Roman"/>
                <w:sz w:val="18"/>
                <w:szCs w:val="18"/>
              </w:rPr>
              <w:t>ffecting the splice acceptor site and resulting in the loss of translation start site of M41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E4464CB" w14:textId="674BD942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Rheumatology 2021;</w:t>
            </w:r>
            <w:proofErr w:type="gramStart"/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60:e</w:t>
            </w:r>
            <w:proofErr w:type="gramEnd"/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435–e437</w:t>
            </w:r>
          </w:p>
        </w:tc>
      </w:tr>
      <w:tr w:rsidR="00196823" w:rsidRPr="00C22E55" w14:paraId="6E3C0C23" w14:textId="77777777" w:rsidTr="00C22E55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66520CF" w14:textId="03BA1FCD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119-1G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87FF0" w14:textId="3FC0CC21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Splicing site of </w:t>
            </w:r>
            <w:r w:rsidRPr="00C22E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0F2C1" w14:textId="3C3A1C36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DA46B" w14:textId="6758EE93" w:rsidR="00196823" w:rsidRPr="00C22E55" w:rsidRDefault="0019682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ACB244A" w14:textId="7E0B2BB0" w:rsidR="00196823" w:rsidRPr="00C22E55" w:rsidRDefault="001C5D8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Blood (2021) 137 (26): 3682–3684.</w:t>
            </w:r>
          </w:p>
        </w:tc>
      </w:tr>
      <w:tr w:rsidR="00C62EA3" w:rsidRPr="00C22E55" w14:paraId="02E679E4" w14:textId="77777777" w:rsidTr="00C22E55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6035E" w14:textId="549D239A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c.346-2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C16BA" w14:textId="2B6BA2EA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 xml:space="preserve">Splicing site of exon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08E6D" w14:textId="5B55A7EC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4AF8E" w14:textId="0017FC6E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Results in two novel mRNA transcripts and two isoforms of UBA1 protein that are estimated to have decreased E1 enzyme activ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FD11F" w14:textId="333BA675" w:rsidR="00C62EA3" w:rsidRPr="00C22E55" w:rsidRDefault="00C62EA3" w:rsidP="001C5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2E55">
              <w:rPr>
                <w:rFonts w:ascii="Times New Roman" w:hAnsi="Times New Roman" w:cs="Times New Roman"/>
                <w:sz w:val="18"/>
                <w:szCs w:val="18"/>
              </w:rPr>
              <w:t>Rheumatology, 2024, 00, 1–6</w:t>
            </w:r>
          </w:p>
        </w:tc>
      </w:tr>
    </w:tbl>
    <w:p w14:paraId="22828B75" w14:textId="49C052CE" w:rsidR="003D61F6" w:rsidRPr="001C5D83" w:rsidRDefault="00196823" w:rsidP="001C5D83">
      <w:pPr>
        <w:rPr>
          <w:rFonts w:ascii="Times New Roman" w:hAnsi="Times New Roman" w:cs="Times New Roman"/>
        </w:rPr>
      </w:pPr>
      <w:r w:rsidRPr="00C22E55">
        <w:rPr>
          <w:rFonts w:ascii="Times New Roman" w:hAnsi="Times New Roman" w:cs="Times New Roman" w:hint="eastAsia"/>
        </w:rPr>
        <w:t>*</w:t>
      </w:r>
      <w:r w:rsidRPr="001C5D83">
        <w:rPr>
          <w:rFonts w:ascii="Times New Roman" w:hAnsi="Times New Roman" w:cs="Times New Roman"/>
        </w:rPr>
        <w:t>Phenylalanine is represented as F (standard) or P (historical); S56F</w:t>
      </w:r>
      <w:r w:rsidRPr="001C5D83">
        <w:rPr>
          <w:rFonts w:ascii="Times New Roman" w:hAnsi="Times New Roman" w:cs="Times New Roman" w:hint="eastAsia"/>
        </w:rPr>
        <w:t xml:space="preserve"> and S56</w:t>
      </w:r>
      <w:r w:rsidRPr="001C5D83">
        <w:rPr>
          <w:rFonts w:ascii="Times New Roman" w:hAnsi="Times New Roman" w:cs="Times New Roman"/>
        </w:rPr>
        <w:t xml:space="preserve">P indicates equivalent </w:t>
      </w:r>
      <w:r w:rsidRPr="001C5D83">
        <w:rPr>
          <w:rFonts w:ascii="Times New Roman" w:hAnsi="Times New Roman" w:cs="Times New Roman" w:hint="eastAsia"/>
        </w:rPr>
        <w:t xml:space="preserve">amino acid alterations </w:t>
      </w:r>
      <w:r w:rsidRPr="001C5D83">
        <w:rPr>
          <w:rFonts w:ascii="Times New Roman" w:hAnsi="Times New Roman" w:cs="Times New Roman"/>
        </w:rPr>
        <w:t>in literature.</w:t>
      </w:r>
    </w:p>
    <w:p w14:paraId="6D01BFB6" w14:textId="3DB9EACC" w:rsidR="003D61F6" w:rsidRPr="001C5D83" w:rsidRDefault="003D61F6" w:rsidP="001C5D83">
      <w:pPr>
        <w:rPr>
          <w:rFonts w:ascii="Times New Roman" w:hAnsi="Times New Roman" w:cs="Times New Roman"/>
        </w:rPr>
      </w:pPr>
    </w:p>
    <w:sectPr w:rsidR="003D61F6" w:rsidRPr="001C5D83" w:rsidSect="002F751B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47066" w14:textId="77777777" w:rsidR="00D11A4D" w:rsidRDefault="00D11A4D" w:rsidP="00E54E91">
      <w:r>
        <w:separator/>
      </w:r>
    </w:p>
  </w:endnote>
  <w:endnote w:type="continuationSeparator" w:id="0">
    <w:p w14:paraId="1BC57D7A" w14:textId="77777777" w:rsidR="00D11A4D" w:rsidRDefault="00D11A4D" w:rsidP="00E54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30E78" w14:textId="77777777" w:rsidR="00D11A4D" w:rsidRDefault="00D11A4D" w:rsidP="00E54E91">
      <w:r>
        <w:separator/>
      </w:r>
    </w:p>
  </w:footnote>
  <w:footnote w:type="continuationSeparator" w:id="0">
    <w:p w14:paraId="2C5B7AE3" w14:textId="77777777" w:rsidR="00D11A4D" w:rsidRDefault="00D11A4D" w:rsidP="00E54E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C835BA"/>
    <w:multiLevelType w:val="hybridMultilevel"/>
    <w:tmpl w:val="77A67D86"/>
    <w:lvl w:ilvl="0" w:tplc="48648764">
      <w:start w:val="6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D366783"/>
    <w:multiLevelType w:val="hybridMultilevel"/>
    <w:tmpl w:val="764485C6"/>
    <w:lvl w:ilvl="0" w:tplc="4DEE1066">
      <w:start w:val="6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47550901">
    <w:abstractNumId w:val="1"/>
  </w:num>
  <w:num w:numId="2" w16cid:durableId="492986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BFD"/>
    <w:rsid w:val="00012C01"/>
    <w:rsid w:val="000315EF"/>
    <w:rsid w:val="00046814"/>
    <w:rsid w:val="000527BE"/>
    <w:rsid w:val="000538A3"/>
    <w:rsid w:val="00062BBA"/>
    <w:rsid w:val="00073EE1"/>
    <w:rsid w:val="000A55CA"/>
    <w:rsid w:val="000E0F31"/>
    <w:rsid w:val="000E2E04"/>
    <w:rsid w:val="000F6CB6"/>
    <w:rsid w:val="00110B7A"/>
    <w:rsid w:val="00124A34"/>
    <w:rsid w:val="00152DB3"/>
    <w:rsid w:val="00154F65"/>
    <w:rsid w:val="00170D1E"/>
    <w:rsid w:val="00192330"/>
    <w:rsid w:val="0019530D"/>
    <w:rsid w:val="00196823"/>
    <w:rsid w:val="001C5D83"/>
    <w:rsid w:val="001E5E82"/>
    <w:rsid w:val="002009C7"/>
    <w:rsid w:val="0021288F"/>
    <w:rsid w:val="0023669C"/>
    <w:rsid w:val="00247B70"/>
    <w:rsid w:val="00256778"/>
    <w:rsid w:val="002719D8"/>
    <w:rsid w:val="00282C2E"/>
    <w:rsid w:val="002B2953"/>
    <w:rsid w:val="002D59CD"/>
    <w:rsid w:val="002F283E"/>
    <w:rsid w:val="002F751B"/>
    <w:rsid w:val="00336D12"/>
    <w:rsid w:val="00357B6D"/>
    <w:rsid w:val="00362524"/>
    <w:rsid w:val="00376A89"/>
    <w:rsid w:val="00386D51"/>
    <w:rsid w:val="003B610E"/>
    <w:rsid w:val="003C68ED"/>
    <w:rsid w:val="003D61F6"/>
    <w:rsid w:val="00400CF2"/>
    <w:rsid w:val="00406CAE"/>
    <w:rsid w:val="0042767F"/>
    <w:rsid w:val="004276CC"/>
    <w:rsid w:val="0043314A"/>
    <w:rsid w:val="0044402B"/>
    <w:rsid w:val="00450DED"/>
    <w:rsid w:val="00452DD9"/>
    <w:rsid w:val="004A0E59"/>
    <w:rsid w:val="004E1C88"/>
    <w:rsid w:val="004E6E09"/>
    <w:rsid w:val="0050085D"/>
    <w:rsid w:val="00516F90"/>
    <w:rsid w:val="00541F38"/>
    <w:rsid w:val="005530ED"/>
    <w:rsid w:val="0055784A"/>
    <w:rsid w:val="005579E6"/>
    <w:rsid w:val="0056204D"/>
    <w:rsid w:val="00592CB1"/>
    <w:rsid w:val="005D1F30"/>
    <w:rsid w:val="005D65E1"/>
    <w:rsid w:val="00622CF3"/>
    <w:rsid w:val="00633A9E"/>
    <w:rsid w:val="00717A09"/>
    <w:rsid w:val="00722DB1"/>
    <w:rsid w:val="0073141D"/>
    <w:rsid w:val="00736D4C"/>
    <w:rsid w:val="0074011B"/>
    <w:rsid w:val="00782F69"/>
    <w:rsid w:val="007C5181"/>
    <w:rsid w:val="007D2BA1"/>
    <w:rsid w:val="007F3D0E"/>
    <w:rsid w:val="00814023"/>
    <w:rsid w:val="00823116"/>
    <w:rsid w:val="008313E1"/>
    <w:rsid w:val="00833986"/>
    <w:rsid w:val="00856849"/>
    <w:rsid w:val="00861C5D"/>
    <w:rsid w:val="00867DDF"/>
    <w:rsid w:val="00884C44"/>
    <w:rsid w:val="00893DDC"/>
    <w:rsid w:val="008B14D4"/>
    <w:rsid w:val="008B67F2"/>
    <w:rsid w:val="008C14A2"/>
    <w:rsid w:val="008C366A"/>
    <w:rsid w:val="008C4555"/>
    <w:rsid w:val="008E70D8"/>
    <w:rsid w:val="00921313"/>
    <w:rsid w:val="00922E8F"/>
    <w:rsid w:val="00923F43"/>
    <w:rsid w:val="009319F2"/>
    <w:rsid w:val="00942CCB"/>
    <w:rsid w:val="00943906"/>
    <w:rsid w:val="00955223"/>
    <w:rsid w:val="009561A3"/>
    <w:rsid w:val="009566AA"/>
    <w:rsid w:val="00965370"/>
    <w:rsid w:val="009C2F2F"/>
    <w:rsid w:val="009C781C"/>
    <w:rsid w:val="009D5046"/>
    <w:rsid w:val="009D5120"/>
    <w:rsid w:val="00A4552A"/>
    <w:rsid w:val="00A70F6D"/>
    <w:rsid w:val="00A73A99"/>
    <w:rsid w:val="00AA3795"/>
    <w:rsid w:val="00AB6C16"/>
    <w:rsid w:val="00AC4787"/>
    <w:rsid w:val="00AE0651"/>
    <w:rsid w:val="00AE1BFD"/>
    <w:rsid w:val="00B03B6B"/>
    <w:rsid w:val="00B2793D"/>
    <w:rsid w:val="00B34F2D"/>
    <w:rsid w:val="00B350AC"/>
    <w:rsid w:val="00B542E5"/>
    <w:rsid w:val="00B605C2"/>
    <w:rsid w:val="00BA229E"/>
    <w:rsid w:val="00BB0B6D"/>
    <w:rsid w:val="00BF2FD8"/>
    <w:rsid w:val="00C22E55"/>
    <w:rsid w:val="00C52FD3"/>
    <w:rsid w:val="00C62EA3"/>
    <w:rsid w:val="00CE798A"/>
    <w:rsid w:val="00CF0CC3"/>
    <w:rsid w:val="00CF3D59"/>
    <w:rsid w:val="00D11A4D"/>
    <w:rsid w:val="00D33394"/>
    <w:rsid w:val="00D647AA"/>
    <w:rsid w:val="00D71EB8"/>
    <w:rsid w:val="00D822CF"/>
    <w:rsid w:val="00D874F7"/>
    <w:rsid w:val="00DD710D"/>
    <w:rsid w:val="00DF5B32"/>
    <w:rsid w:val="00E0424E"/>
    <w:rsid w:val="00E07F3B"/>
    <w:rsid w:val="00E54E91"/>
    <w:rsid w:val="00E83C8B"/>
    <w:rsid w:val="00E86FEC"/>
    <w:rsid w:val="00E929BC"/>
    <w:rsid w:val="00ED0119"/>
    <w:rsid w:val="00EF6652"/>
    <w:rsid w:val="00F52BC5"/>
    <w:rsid w:val="00F64C35"/>
    <w:rsid w:val="00F70655"/>
    <w:rsid w:val="00F83B5F"/>
    <w:rsid w:val="00FB5D2E"/>
    <w:rsid w:val="00FC78E4"/>
    <w:rsid w:val="00FE4CD7"/>
    <w:rsid w:val="00FE7BC2"/>
    <w:rsid w:val="00FF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870BA"/>
  <w15:chartTrackingRefBased/>
  <w15:docId w15:val="{EC243C3A-A00D-4B88-A9D8-F45E6E3D2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F65"/>
    <w:pPr>
      <w:widowControl w:val="0"/>
      <w:jc w:val="both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D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4E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4E91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4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4E91"/>
    <w:rPr>
      <w:rFonts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1968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5</TotalTime>
  <Pages>1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0463672@qq.com</dc:creator>
  <cp:keywords/>
  <dc:description/>
  <cp:lastModifiedBy>Megan Bond</cp:lastModifiedBy>
  <cp:revision>46</cp:revision>
  <dcterms:created xsi:type="dcterms:W3CDTF">2024-09-06T08:55:00Z</dcterms:created>
  <dcterms:modified xsi:type="dcterms:W3CDTF">2026-03-27T08:39:00Z</dcterms:modified>
</cp:coreProperties>
</file>